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2144"/>
      </w:tblGrid>
      <w:tr w:rsidR="00B91C6C" w:rsidRPr="00C7284E" w14:paraId="7CE89F7F" w14:textId="77777777" w:rsidTr="004A3587">
        <w:trPr>
          <w:trHeight w:val="227"/>
        </w:trPr>
        <w:tc>
          <w:tcPr>
            <w:tcW w:w="0" w:type="auto"/>
            <w:vAlign w:val="bottom"/>
            <w:hideMark/>
          </w:tcPr>
          <w:p w14:paraId="3A2E86B9" w14:textId="77777777" w:rsidR="00B91C6C" w:rsidRPr="00C7284E" w:rsidRDefault="00B91C6C" w:rsidP="004A358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bookmarkStart w:id="0" w:name="_GoBack"/>
            <w:bookmarkEnd w:id="0"/>
          </w:p>
        </w:tc>
        <w:tc>
          <w:tcPr>
            <w:tcW w:w="0" w:type="auto"/>
            <w:vAlign w:val="center"/>
            <w:hideMark/>
          </w:tcPr>
          <w:p w14:paraId="25F32BEB" w14:textId="77777777" w:rsidR="00B91C6C" w:rsidRPr="00C7284E" w:rsidRDefault="00B91C6C" w:rsidP="004A358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7284E">
              <w:rPr>
                <w:rFonts w:ascii="Times New Roman" w:hAnsi="Times New Roman" w:cs="Times New Roman"/>
                <w:sz w:val="20"/>
                <w:szCs w:val="16"/>
              </w:rPr>
              <w:t>Deoxy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 xml:space="preserve"> </w:t>
            </w:r>
            <w:r w:rsidRPr="00C7284E">
              <w:rPr>
                <w:rFonts w:ascii="Times New Roman" w:hAnsi="Times New Roman" w:cs="Times New Roman"/>
                <w:sz w:val="20"/>
                <w:szCs w:val="16"/>
              </w:rPr>
              <w:t>Hem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og.</w:t>
            </w:r>
            <w:r w:rsidRPr="00C7284E">
              <w:rPr>
                <w:rFonts w:ascii="Times New Roman" w:hAnsi="Times New Roman" w:cs="Times New Roman"/>
                <w:sz w:val="20"/>
                <w:szCs w:val="16"/>
              </w:rPr>
              <w:t xml:space="preserve"> network</w:t>
            </w:r>
          </w:p>
        </w:tc>
      </w:tr>
      <w:tr w:rsidR="00B91C6C" w:rsidRPr="00C7284E" w14:paraId="756DDF4F" w14:textId="77777777" w:rsidTr="004A3587">
        <w:trPr>
          <w:trHeight w:val="227"/>
        </w:trPr>
        <w:tc>
          <w:tcPr>
            <w:tcW w:w="0" w:type="auto"/>
            <w:vAlign w:val="bottom"/>
            <w:hideMark/>
          </w:tcPr>
          <w:p w14:paraId="033BD622" w14:textId="77777777" w:rsidR="00B91C6C" w:rsidRPr="00C7284E" w:rsidRDefault="00B91C6C" w:rsidP="004A358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99287BB" w14:textId="77777777" w:rsidR="00B91C6C" w:rsidRPr="00C7284E" w:rsidRDefault="00B91C6C" w:rsidP="004A358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7284E">
              <w:rPr>
                <w:rFonts w:ascii="Times New Roman" w:hAnsi="Times New Roman" w:cs="Times New Roman"/>
                <w:sz w:val="20"/>
                <w:szCs w:val="16"/>
              </w:rPr>
              <w:t xml:space="preserve">Task type </w:t>
            </w:r>
          </w:p>
        </w:tc>
      </w:tr>
      <w:tr w:rsidR="00B91C6C" w:rsidRPr="00C7284E" w14:paraId="0FC48EE2" w14:textId="77777777" w:rsidTr="004A3587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31CCA65" w14:textId="77777777" w:rsidR="00B91C6C" w:rsidRPr="00C7284E" w:rsidRDefault="00B91C6C" w:rsidP="004A358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8D3F5C" w14:textId="77777777" w:rsidR="00B91C6C" w:rsidRPr="00C7284E" w:rsidRDefault="00B91C6C" w:rsidP="004A358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7284E">
              <w:rPr>
                <w:rFonts w:ascii="Times New Roman" w:hAnsi="Times New Roman" w:cs="Times New Roman"/>
                <w:sz w:val="20"/>
                <w:szCs w:val="16"/>
              </w:rPr>
              <w:t>Tracking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&gt;Detection</w:t>
            </w:r>
          </w:p>
        </w:tc>
      </w:tr>
      <w:tr w:rsidR="00B91C6C" w:rsidRPr="00C7284E" w14:paraId="76693A3A" w14:textId="77777777" w:rsidTr="004A3587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2AA1B25" w14:textId="77777777" w:rsidR="00B91C6C" w:rsidRPr="00C7284E" w:rsidRDefault="00B91C6C" w:rsidP="004A3587">
            <w:pPr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C7284E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Fron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DFFFE8" w14:textId="77777777" w:rsidR="00B91C6C" w:rsidRPr="00C7284E" w:rsidRDefault="00B91C6C" w:rsidP="004A358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  <w:tr w:rsidR="00B91C6C" w:rsidRPr="00C7284E" w14:paraId="10AFC2DC" w14:textId="77777777" w:rsidTr="004A3587">
        <w:trPr>
          <w:trHeight w:val="227"/>
        </w:trPr>
        <w:tc>
          <w:tcPr>
            <w:tcW w:w="0" w:type="auto"/>
            <w:noWrap/>
            <w:vAlign w:val="bottom"/>
            <w:hideMark/>
          </w:tcPr>
          <w:p w14:paraId="3DEBB6D6" w14:textId="77777777" w:rsidR="00B91C6C" w:rsidRPr="00C7284E" w:rsidRDefault="00B91C6C" w:rsidP="004A358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C7284E">
              <w:rPr>
                <w:rFonts w:ascii="Times New Roman" w:hAnsi="Times New Roman" w:cs="Times New Roman"/>
                <w:sz w:val="20"/>
                <w:szCs w:val="16"/>
              </w:rPr>
              <w:t>SFG</w:t>
            </w:r>
          </w:p>
        </w:tc>
        <w:tc>
          <w:tcPr>
            <w:tcW w:w="0" w:type="auto"/>
            <w:noWrap/>
            <w:vAlign w:val="center"/>
            <w:hideMark/>
          </w:tcPr>
          <w:p w14:paraId="16D1FBA6" w14:textId="77777777" w:rsidR="00B91C6C" w:rsidRPr="00C7284E" w:rsidRDefault="00B91C6C" w:rsidP="004A358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5</w:t>
            </w:r>
          </w:p>
        </w:tc>
      </w:tr>
      <w:tr w:rsidR="00B91C6C" w:rsidRPr="00C7284E" w14:paraId="67EC99B5" w14:textId="77777777" w:rsidTr="004A3587">
        <w:trPr>
          <w:trHeight w:val="227"/>
        </w:trPr>
        <w:tc>
          <w:tcPr>
            <w:tcW w:w="0" w:type="auto"/>
            <w:noWrap/>
            <w:vAlign w:val="bottom"/>
            <w:hideMark/>
          </w:tcPr>
          <w:p w14:paraId="41D32433" w14:textId="77777777" w:rsidR="00B91C6C" w:rsidRPr="00C7284E" w:rsidRDefault="00B91C6C" w:rsidP="004A358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C7284E">
              <w:rPr>
                <w:rFonts w:ascii="Times New Roman" w:hAnsi="Times New Roman" w:cs="Times New Roman"/>
                <w:sz w:val="20"/>
                <w:szCs w:val="16"/>
              </w:rPr>
              <w:t>MFG caudal</w:t>
            </w:r>
          </w:p>
        </w:tc>
        <w:tc>
          <w:tcPr>
            <w:tcW w:w="0" w:type="auto"/>
            <w:noWrap/>
            <w:vAlign w:val="center"/>
            <w:hideMark/>
          </w:tcPr>
          <w:p w14:paraId="5C208DCB" w14:textId="77777777" w:rsidR="00B91C6C" w:rsidRPr="00C7284E" w:rsidRDefault="00B91C6C" w:rsidP="004A358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4</w:t>
            </w:r>
          </w:p>
        </w:tc>
      </w:tr>
      <w:tr w:rsidR="00B91C6C" w:rsidRPr="00C7284E" w14:paraId="283C4E02" w14:textId="77777777" w:rsidTr="004A3587">
        <w:trPr>
          <w:trHeight w:val="227"/>
        </w:trPr>
        <w:tc>
          <w:tcPr>
            <w:tcW w:w="0" w:type="auto"/>
            <w:noWrap/>
            <w:vAlign w:val="bottom"/>
            <w:hideMark/>
          </w:tcPr>
          <w:p w14:paraId="7AD1A358" w14:textId="77777777" w:rsidR="00B91C6C" w:rsidRPr="00C7284E" w:rsidRDefault="00B91C6C" w:rsidP="004A358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C7284E">
              <w:rPr>
                <w:rFonts w:ascii="Times New Roman" w:hAnsi="Times New Roman" w:cs="Times New Roman"/>
                <w:sz w:val="20"/>
                <w:szCs w:val="16"/>
              </w:rPr>
              <w:t>MFG rostral</w:t>
            </w:r>
          </w:p>
        </w:tc>
        <w:tc>
          <w:tcPr>
            <w:tcW w:w="0" w:type="auto"/>
            <w:noWrap/>
            <w:vAlign w:val="center"/>
            <w:hideMark/>
          </w:tcPr>
          <w:p w14:paraId="57746B11" w14:textId="77777777" w:rsidR="00B91C6C" w:rsidRPr="00C7284E" w:rsidRDefault="00B91C6C" w:rsidP="004A358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7284E">
              <w:rPr>
                <w:rFonts w:ascii="Times New Roman" w:hAnsi="Times New Roman" w:cs="Times New Roman"/>
                <w:sz w:val="20"/>
                <w:szCs w:val="16"/>
              </w:rPr>
              <w:t>3</w:t>
            </w:r>
          </w:p>
        </w:tc>
      </w:tr>
      <w:tr w:rsidR="00B91C6C" w:rsidRPr="00C7284E" w14:paraId="53574D02" w14:textId="77777777" w:rsidTr="004A3587">
        <w:trPr>
          <w:trHeight w:val="227"/>
        </w:trPr>
        <w:tc>
          <w:tcPr>
            <w:tcW w:w="0" w:type="auto"/>
            <w:noWrap/>
            <w:vAlign w:val="bottom"/>
            <w:hideMark/>
          </w:tcPr>
          <w:p w14:paraId="2C896C9B" w14:textId="77777777" w:rsidR="00B91C6C" w:rsidRPr="00C7284E" w:rsidRDefault="00B91C6C" w:rsidP="004A358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C7284E">
              <w:rPr>
                <w:rFonts w:ascii="Times New Roman" w:hAnsi="Times New Roman" w:cs="Times New Roman"/>
                <w:sz w:val="20"/>
                <w:szCs w:val="16"/>
              </w:rPr>
              <w:t>IFG opercularis</w:t>
            </w:r>
          </w:p>
        </w:tc>
        <w:tc>
          <w:tcPr>
            <w:tcW w:w="0" w:type="auto"/>
            <w:noWrap/>
            <w:vAlign w:val="center"/>
            <w:hideMark/>
          </w:tcPr>
          <w:p w14:paraId="2F1853E5" w14:textId="77777777" w:rsidR="00B91C6C" w:rsidRPr="00C7284E" w:rsidRDefault="00B91C6C" w:rsidP="004A358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2</w:t>
            </w:r>
          </w:p>
        </w:tc>
      </w:tr>
      <w:tr w:rsidR="00B91C6C" w:rsidRPr="00C7284E" w14:paraId="4E97182C" w14:textId="77777777" w:rsidTr="004A3587">
        <w:trPr>
          <w:trHeight w:val="227"/>
        </w:trPr>
        <w:tc>
          <w:tcPr>
            <w:tcW w:w="0" w:type="auto"/>
            <w:noWrap/>
            <w:vAlign w:val="bottom"/>
            <w:hideMark/>
          </w:tcPr>
          <w:p w14:paraId="5732373E" w14:textId="77777777" w:rsidR="00B91C6C" w:rsidRPr="00C7284E" w:rsidRDefault="00B91C6C" w:rsidP="004A358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C7284E">
              <w:rPr>
                <w:rFonts w:ascii="Times New Roman" w:hAnsi="Times New Roman" w:cs="Times New Roman"/>
                <w:sz w:val="20"/>
                <w:szCs w:val="16"/>
              </w:rPr>
              <w:t>IFG triangularis</w:t>
            </w:r>
          </w:p>
        </w:tc>
        <w:tc>
          <w:tcPr>
            <w:tcW w:w="0" w:type="auto"/>
            <w:noWrap/>
            <w:vAlign w:val="center"/>
            <w:hideMark/>
          </w:tcPr>
          <w:p w14:paraId="3C7E267B" w14:textId="77777777" w:rsidR="00B91C6C" w:rsidRPr="00C7284E" w:rsidRDefault="00B91C6C" w:rsidP="004A358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3</w:t>
            </w:r>
          </w:p>
        </w:tc>
      </w:tr>
      <w:tr w:rsidR="00B91C6C" w:rsidRPr="00C7284E" w14:paraId="49501E5D" w14:textId="77777777" w:rsidTr="004A3587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5872182" w14:textId="77777777" w:rsidR="00B91C6C" w:rsidRPr="00C7284E" w:rsidRDefault="00B91C6C" w:rsidP="004A3587">
            <w:pPr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su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C1D43AD" w14:textId="77777777" w:rsidR="00B91C6C" w:rsidRDefault="00B91C6C" w:rsidP="004A35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C7284E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17</w:t>
            </w:r>
          </w:p>
          <w:p w14:paraId="09BA40AF" w14:textId="77777777" w:rsidR="00B91C6C" w:rsidRPr="00C7284E" w:rsidRDefault="00B91C6C" w:rsidP="004A35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(34%)</w:t>
            </w:r>
          </w:p>
        </w:tc>
      </w:tr>
      <w:tr w:rsidR="00B91C6C" w:rsidRPr="00C7284E" w14:paraId="1F39DD1D" w14:textId="77777777" w:rsidTr="004A3587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A9B6BF" w14:textId="77777777" w:rsidR="00B91C6C" w:rsidRPr="00C7284E" w:rsidRDefault="00B91C6C" w:rsidP="004A3587">
            <w:pPr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C7284E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Tempor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D47284" w14:textId="77777777" w:rsidR="00B91C6C" w:rsidRPr="00C7284E" w:rsidRDefault="00B91C6C" w:rsidP="004A358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  <w:tr w:rsidR="00B91C6C" w:rsidRPr="00C7284E" w14:paraId="011FE03F" w14:textId="77777777" w:rsidTr="004A3587">
        <w:trPr>
          <w:trHeight w:val="227"/>
        </w:trPr>
        <w:tc>
          <w:tcPr>
            <w:tcW w:w="0" w:type="auto"/>
            <w:noWrap/>
            <w:vAlign w:val="bottom"/>
            <w:hideMark/>
          </w:tcPr>
          <w:p w14:paraId="09E46CFE" w14:textId="77777777" w:rsidR="00B91C6C" w:rsidRPr="00C7284E" w:rsidRDefault="00B91C6C" w:rsidP="004A358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C7284E">
              <w:rPr>
                <w:rFonts w:ascii="Times New Roman" w:hAnsi="Times New Roman" w:cs="Times New Roman"/>
                <w:sz w:val="20"/>
                <w:szCs w:val="16"/>
              </w:rPr>
              <w:t>ITG</w:t>
            </w:r>
          </w:p>
        </w:tc>
        <w:tc>
          <w:tcPr>
            <w:tcW w:w="0" w:type="auto"/>
            <w:noWrap/>
            <w:vAlign w:val="center"/>
            <w:hideMark/>
          </w:tcPr>
          <w:p w14:paraId="1B35FC61" w14:textId="77777777" w:rsidR="00B91C6C" w:rsidRPr="00C7284E" w:rsidRDefault="00B91C6C" w:rsidP="004A358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7284E">
              <w:rPr>
                <w:rFonts w:ascii="Times New Roman" w:hAnsi="Times New Roman" w:cs="Times New Roman"/>
                <w:sz w:val="20"/>
                <w:szCs w:val="16"/>
              </w:rPr>
              <w:t>2</w:t>
            </w:r>
          </w:p>
        </w:tc>
      </w:tr>
      <w:tr w:rsidR="00B91C6C" w:rsidRPr="00C7284E" w14:paraId="3F0A8A4F" w14:textId="77777777" w:rsidTr="004A3587">
        <w:trPr>
          <w:trHeight w:val="227"/>
        </w:trPr>
        <w:tc>
          <w:tcPr>
            <w:tcW w:w="0" w:type="auto"/>
            <w:noWrap/>
            <w:vAlign w:val="bottom"/>
            <w:hideMark/>
          </w:tcPr>
          <w:p w14:paraId="3EEA7D8B" w14:textId="77777777" w:rsidR="00B91C6C" w:rsidRPr="00C7284E" w:rsidRDefault="00B91C6C" w:rsidP="004A358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C7284E">
              <w:rPr>
                <w:rFonts w:ascii="Times New Roman" w:hAnsi="Times New Roman" w:cs="Times New Roman"/>
                <w:sz w:val="20"/>
                <w:szCs w:val="16"/>
              </w:rPr>
              <w:t>MTG</w:t>
            </w:r>
          </w:p>
        </w:tc>
        <w:tc>
          <w:tcPr>
            <w:tcW w:w="0" w:type="auto"/>
            <w:noWrap/>
            <w:vAlign w:val="center"/>
            <w:hideMark/>
          </w:tcPr>
          <w:p w14:paraId="44DF213A" w14:textId="77777777" w:rsidR="00B91C6C" w:rsidRPr="00C7284E" w:rsidRDefault="00B91C6C" w:rsidP="004A358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5</w:t>
            </w:r>
          </w:p>
        </w:tc>
      </w:tr>
      <w:tr w:rsidR="00B91C6C" w:rsidRPr="00C7284E" w14:paraId="2624F1A4" w14:textId="77777777" w:rsidTr="004A3587">
        <w:trPr>
          <w:trHeight w:val="227"/>
        </w:trPr>
        <w:tc>
          <w:tcPr>
            <w:tcW w:w="0" w:type="auto"/>
            <w:noWrap/>
            <w:vAlign w:val="bottom"/>
            <w:hideMark/>
          </w:tcPr>
          <w:p w14:paraId="1268C32E" w14:textId="77777777" w:rsidR="00B91C6C" w:rsidRPr="00C7284E" w:rsidRDefault="00B91C6C" w:rsidP="004A358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C7284E">
              <w:rPr>
                <w:rFonts w:ascii="Times New Roman" w:hAnsi="Times New Roman" w:cs="Times New Roman"/>
                <w:sz w:val="20"/>
                <w:szCs w:val="16"/>
              </w:rPr>
              <w:t>STG</w:t>
            </w:r>
          </w:p>
        </w:tc>
        <w:tc>
          <w:tcPr>
            <w:tcW w:w="0" w:type="auto"/>
            <w:noWrap/>
            <w:vAlign w:val="center"/>
            <w:hideMark/>
          </w:tcPr>
          <w:p w14:paraId="58148451" w14:textId="77777777" w:rsidR="00B91C6C" w:rsidRPr="00C7284E" w:rsidRDefault="00B91C6C" w:rsidP="004A358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  <w:tr w:rsidR="00B91C6C" w:rsidRPr="00C7284E" w14:paraId="0CECA318" w14:textId="77777777" w:rsidTr="004A3587">
        <w:trPr>
          <w:trHeight w:val="227"/>
        </w:trPr>
        <w:tc>
          <w:tcPr>
            <w:tcW w:w="0" w:type="auto"/>
            <w:noWrap/>
            <w:vAlign w:val="bottom"/>
            <w:hideMark/>
          </w:tcPr>
          <w:p w14:paraId="7256EEBA" w14:textId="77777777" w:rsidR="00B91C6C" w:rsidRPr="00C7284E" w:rsidRDefault="00B91C6C" w:rsidP="004A358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C7284E">
              <w:rPr>
                <w:rFonts w:ascii="Times New Roman" w:hAnsi="Times New Roman" w:cs="Times New Roman"/>
                <w:sz w:val="20"/>
                <w:szCs w:val="16"/>
              </w:rPr>
              <w:t>HES</w:t>
            </w:r>
          </w:p>
        </w:tc>
        <w:tc>
          <w:tcPr>
            <w:tcW w:w="0" w:type="auto"/>
            <w:noWrap/>
            <w:vAlign w:val="center"/>
            <w:hideMark/>
          </w:tcPr>
          <w:p w14:paraId="0C1140B9" w14:textId="77777777" w:rsidR="00B91C6C" w:rsidRPr="00C7284E" w:rsidRDefault="00B91C6C" w:rsidP="004A358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6</w:t>
            </w:r>
          </w:p>
        </w:tc>
      </w:tr>
      <w:tr w:rsidR="00B91C6C" w:rsidRPr="00C7284E" w14:paraId="6BFEE335" w14:textId="77777777" w:rsidTr="004A3587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6D3997CC" w14:textId="77777777" w:rsidR="00B91C6C" w:rsidRPr="00C7284E" w:rsidRDefault="00B91C6C" w:rsidP="004A3587">
            <w:pPr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su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5816345" w14:textId="77777777" w:rsidR="00B91C6C" w:rsidRDefault="00B91C6C" w:rsidP="004A35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C7284E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13</w:t>
            </w:r>
          </w:p>
          <w:p w14:paraId="5FCA3923" w14:textId="77777777" w:rsidR="00B91C6C" w:rsidRPr="00C7284E" w:rsidRDefault="00B91C6C" w:rsidP="004A35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(26%)</w:t>
            </w:r>
          </w:p>
        </w:tc>
      </w:tr>
      <w:tr w:rsidR="00B91C6C" w:rsidRPr="00C7284E" w14:paraId="4FF199D8" w14:textId="77777777" w:rsidTr="004A3587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5F4CE2" w14:textId="77777777" w:rsidR="00B91C6C" w:rsidRPr="00C7284E" w:rsidRDefault="00B91C6C" w:rsidP="004A3587">
            <w:pPr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C7284E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Parie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1551D7" w14:textId="77777777" w:rsidR="00B91C6C" w:rsidRPr="00C7284E" w:rsidRDefault="00B91C6C" w:rsidP="004A358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  <w:tr w:rsidR="00B91C6C" w:rsidRPr="00C7284E" w14:paraId="2A8C3F20" w14:textId="77777777" w:rsidTr="004A3587">
        <w:trPr>
          <w:trHeight w:val="227"/>
        </w:trPr>
        <w:tc>
          <w:tcPr>
            <w:tcW w:w="0" w:type="auto"/>
            <w:noWrap/>
            <w:vAlign w:val="bottom"/>
            <w:hideMark/>
          </w:tcPr>
          <w:p w14:paraId="02A7CD29" w14:textId="77777777" w:rsidR="00B91C6C" w:rsidRPr="00C7284E" w:rsidRDefault="00B91C6C" w:rsidP="004A358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C7284E">
              <w:rPr>
                <w:rFonts w:ascii="Times New Roman" w:hAnsi="Times New Roman" w:cs="Times New Roman"/>
                <w:sz w:val="20"/>
                <w:szCs w:val="16"/>
              </w:rPr>
              <w:t>SPG</w:t>
            </w:r>
          </w:p>
        </w:tc>
        <w:tc>
          <w:tcPr>
            <w:tcW w:w="0" w:type="auto"/>
            <w:noWrap/>
            <w:vAlign w:val="center"/>
            <w:hideMark/>
          </w:tcPr>
          <w:p w14:paraId="7A7661A0" w14:textId="77777777" w:rsidR="00B91C6C" w:rsidRPr="00C7284E" w:rsidRDefault="00B91C6C" w:rsidP="004A358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15</w:t>
            </w:r>
          </w:p>
        </w:tc>
      </w:tr>
      <w:tr w:rsidR="00B91C6C" w:rsidRPr="00C7284E" w14:paraId="55D181C3" w14:textId="77777777" w:rsidTr="004A3587">
        <w:trPr>
          <w:trHeight w:val="227"/>
        </w:trPr>
        <w:tc>
          <w:tcPr>
            <w:tcW w:w="0" w:type="auto"/>
            <w:noWrap/>
            <w:vAlign w:val="bottom"/>
            <w:hideMark/>
          </w:tcPr>
          <w:p w14:paraId="615E6CBD" w14:textId="77777777" w:rsidR="00B91C6C" w:rsidRPr="00C7284E" w:rsidRDefault="00B91C6C" w:rsidP="004A358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C7284E">
              <w:rPr>
                <w:rFonts w:ascii="Times New Roman" w:hAnsi="Times New Roman" w:cs="Times New Roman"/>
                <w:sz w:val="20"/>
                <w:szCs w:val="16"/>
              </w:rPr>
              <w:t>SMG</w:t>
            </w:r>
          </w:p>
        </w:tc>
        <w:tc>
          <w:tcPr>
            <w:tcW w:w="0" w:type="auto"/>
            <w:noWrap/>
            <w:vAlign w:val="center"/>
            <w:hideMark/>
          </w:tcPr>
          <w:p w14:paraId="7E7E7EC0" w14:textId="77777777" w:rsidR="00B91C6C" w:rsidRPr="00C7284E" w:rsidRDefault="00B91C6C" w:rsidP="004A3587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5</w:t>
            </w:r>
          </w:p>
        </w:tc>
      </w:tr>
      <w:tr w:rsidR="00B91C6C" w:rsidRPr="00A07B20" w14:paraId="5610A2EB" w14:textId="77777777" w:rsidTr="004A3587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616BF2F9" w14:textId="77777777" w:rsidR="00B91C6C" w:rsidRPr="00A07B20" w:rsidRDefault="00B91C6C" w:rsidP="004A3587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A07B20">
              <w:rPr>
                <w:rFonts w:ascii="Times New Roman" w:hAnsi="Times New Roman" w:cs="Times New Roman"/>
                <w:b/>
                <w:sz w:val="20"/>
                <w:szCs w:val="16"/>
              </w:rPr>
              <w:t>su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5553232" w14:textId="77777777" w:rsidR="00B91C6C" w:rsidRDefault="00B91C6C" w:rsidP="004A35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A07B20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20</w:t>
            </w:r>
          </w:p>
          <w:p w14:paraId="307365AE" w14:textId="77777777" w:rsidR="00B91C6C" w:rsidRPr="00A07B20" w:rsidRDefault="00B91C6C" w:rsidP="004A35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(40%)</w:t>
            </w:r>
          </w:p>
        </w:tc>
      </w:tr>
    </w:tbl>
    <w:p w14:paraId="574701FD" w14:textId="77777777" w:rsidR="00B91C6C" w:rsidRDefault="00B91C6C"/>
    <w:sectPr w:rsidR="00B91C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0sbQwtjQ0MjCyNDFX0lEKTi0uzszPAykwrgUAtadnoiwAAAA="/>
  </w:docVars>
  <w:rsids>
    <w:rsidRoot w:val="00B91C6C"/>
    <w:rsid w:val="006710D4"/>
    <w:rsid w:val="00B91C6C"/>
    <w:rsid w:val="00D058C0"/>
    <w:rsid w:val="00E40BEC"/>
    <w:rsid w:val="00F56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11D709"/>
  <w15:chartTrackingRefBased/>
  <w15:docId w15:val="{8B285371-688A-4C44-BA01-27B41D816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1C6C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 T</dc:creator>
  <cp:keywords/>
  <dc:description/>
  <cp:lastModifiedBy>Brigi T</cp:lastModifiedBy>
  <cp:revision>2</cp:revision>
  <dcterms:created xsi:type="dcterms:W3CDTF">2019-02-15T09:46:00Z</dcterms:created>
  <dcterms:modified xsi:type="dcterms:W3CDTF">2019-02-15T09:46:00Z</dcterms:modified>
</cp:coreProperties>
</file>